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rPr/>
      </w:pPr>
      <w:r>
        <w:rPr>
          <w:rFonts w:cs="Arial" w:ascii="Arial" w:hAnsi="Arial"/>
          <w:b/>
          <w:lang w:val="en-US"/>
        </w:rPr>
        <w:t>Table S1: Primer Sequences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8006"/>
        <w:gridCol w:w="38"/>
      </w:tblGrid>
      <w:tr>
        <w:trPr/>
        <w:tc>
          <w:tcPr>
            <w:tcW w:w="925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MP1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caps/>
                <w:lang w:val="en-US"/>
              </w:rPr>
              <w:t>gtgtggtgtctcacagcttcc</w:t>
            </w:r>
            <w:r>
              <w:rPr>
                <w:rFonts w:cs="Arial" w:ascii="Arial" w:hAnsi="Arial"/>
                <w:lang w:val="en-US"/>
              </w:rPr>
              <w:t>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caps/>
                <w:lang w:val="en-US"/>
              </w:rPr>
              <w:t>aacttgcctcccatcattcttc</w:t>
            </w:r>
            <w:r>
              <w:rPr>
                <w:rFonts w:cs="Arial" w:ascii="Arial" w:hAnsi="Arial"/>
                <w:lang w:val="en-US"/>
              </w:rPr>
              <w:t>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-jun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TTACCAAAGGCTAGTGCGATGT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CCACTTGATGCAATCCAAACTT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65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ACGAGCTTGTAGGAAAGGACTG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ATAGGAACTTGGAAGGGGTTGT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cl-2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TGTGGATGACTGAGTACCTG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AGAGACAGCCAGGAGAAATC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x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TCTACTTTGCCAGCAAACT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GGAGGAAGTCCAATGTCCAG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cl-XL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caps/>
                <w:lang w:val="en-US"/>
              </w:rPr>
              <w:t>ctcctctcccgacctgtgatac</w:t>
            </w:r>
            <w:r>
              <w:rPr>
                <w:rFonts w:cs="Arial" w:ascii="Arial" w:hAnsi="Arial"/>
                <w:lang w:val="en-US"/>
              </w:rPr>
              <w:t>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caps/>
                <w:lang w:val="en-US"/>
              </w:rPr>
              <w:t>tccaaagccaagataagattctg</w:t>
            </w:r>
            <w:r>
              <w:rPr>
                <w:rFonts w:cs="Arial" w:ascii="Arial" w:hAnsi="Arial"/>
                <w:lang w:val="en-US"/>
              </w:rPr>
              <w:t>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fl-1/A1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caps/>
                <w:lang w:val="en-US"/>
              </w:rPr>
              <w:t>gaataacacaggagaatggataagg</w:t>
            </w:r>
            <w:r>
              <w:rPr>
                <w:rFonts w:cs="Arial" w:ascii="Arial" w:hAnsi="Arial"/>
                <w:lang w:val="en-US"/>
              </w:rPr>
              <w:t>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5’-</w:t>
            </w:r>
            <w:r>
              <w:rPr>
                <w:rFonts w:cs="Arial" w:ascii="Arial" w:hAnsi="Arial"/>
                <w:caps/>
                <w:lang w:val="en-US"/>
              </w:rPr>
              <w:t>tcatccagccagatttaggttc</w:t>
            </w:r>
            <w:r>
              <w:rPr>
                <w:rFonts w:cs="Arial" w:ascii="Arial" w:hAnsi="Arial"/>
                <w:lang w:val="en-US"/>
              </w:rPr>
              <w:t>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rvivin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ACTGAGAACGAGCCAGACTT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CGGACGAATGCTTTTTATGTTC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d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GAGGATGAGTGACGAGTTTGTG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CAAGTTCCGATCCCACCAG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PII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GCACCACGTCCAATGACAT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GTGCGGCTGCTTCCATAA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PRT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CTCAACTTTAACTGGAAAGAATGTC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TCCTTTTCACCAGCAAGCT-3’</w:t>
            </w:r>
          </w:p>
        </w:tc>
      </w:tr>
      <w:tr>
        <w:trPr/>
        <w:tc>
          <w:tcPr>
            <w:tcW w:w="9288" w:type="dxa"/>
            <w:gridSpan w:val="3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APDH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GAAGGTGAAGGTCGGAGTC -3’</w:t>
            </w:r>
          </w:p>
        </w:tc>
      </w:tr>
      <w:tr>
        <w:trPr/>
        <w:tc>
          <w:tcPr>
            <w:tcW w:w="1244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804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’-GAAGATGGTGATGGGATTTC-3’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21:49:00Z</dcterms:created>
  <dc:creator>efferth</dc:creator>
  <dc:description/>
  <cp:keywords/>
  <dc:language>en-US</dc:language>
  <cp:lastModifiedBy>Bonnie</cp:lastModifiedBy>
  <dcterms:modified xsi:type="dcterms:W3CDTF">2011-05-09T20:16:00Z</dcterms:modified>
  <cp:revision>2</cp:revision>
  <dc:subject/>
  <dc:title>Supplementary Table 1: Primer Sequences</dc:title>
</cp:coreProperties>
</file>